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0" w:type="auto"/>
        <w:tblBorders>
          <w:top w:val="single" w:sz="8" w:space="0" w:color="D5D5D5"/>
          <w:left w:val="nil"/>
          <w:right w:val="single" w:sz="8" w:space="0" w:color="D5D5D5"/>
        </w:tblBorders>
        <w:tblLayout w:type="fixed"/>
        <w:tblLook w:val="0000"/>
      </w:tblPr>
      <w:tblGrid>
        <w:gridCol w:w="3500"/>
        <w:gridCol w:w="5800"/>
      </w:tblGrid>
      <w:tr w:rsidR="00312FC2" w:rsidRPr="00312FC2">
        <w:tblPrEx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b/>
                <w:bCs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b/>
                <w:bCs/>
                <w:sz w:val="28"/>
                <w:szCs w:val="28"/>
                <w:lang w:val="en-US"/>
              </w:rPr>
              <w:t>Data category</w:t>
            </w:r>
          </w:p>
        </w:tc>
        <w:tc>
          <w:tcPr>
            <w:tcW w:w="5800" w:type="dxa"/>
            <w:tcBorders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:rsidR="00312FC2" w:rsidRPr="00312FC2" w:rsidRDefault="00312FC2" w:rsidP="00B20CA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b/>
                <w:bCs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b/>
                <w:bCs/>
                <w:sz w:val="28"/>
                <w:szCs w:val="28"/>
                <w:lang w:val="en-US"/>
              </w:rPr>
              <w:t>Information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Primary registry and trial identifying number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CE2F10">
              <w:rPr>
                <w:rFonts w:ascii="Helvetica" w:hAnsi="Helvetica" w:cs="Helvetica"/>
                <w:sz w:val="28"/>
                <w:szCs w:val="28"/>
                <w:lang w:val="en-US"/>
              </w:rPr>
              <w:t>German Clinical Trials Register (</w:t>
            </w:r>
            <w:hyperlink r:id="rId5" w:history="1">
              <w:r w:rsidRPr="00CE2F10">
                <w:rPr>
                  <w:rStyle w:val="Hyperlink"/>
                  <w:rFonts w:ascii="Helvetica" w:hAnsi="Helvetica" w:cs="Helvetica"/>
                  <w:sz w:val="28"/>
                  <w:szCs w:val="28"/>
                  <w:lang w:val="en-US"/>
                </w:rPr>
                <w:t>https://drks-neu.uniklinik-freiburg.de/drks_web/</w:t>
              </w:r>
            </w:hyperlink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), </w:t>
            </w:r>
            <w:r w:rsidRPr="00CE2F10">
              <w:rPr>
                <w:rFonts w:ascii="Helvetica" w:hAnsi="Helvetica" w:cs="Helvetica"/>
                <w:sz w:val="28"/>
                <w:szCs w:val="28"/>
                <w:lang w:val="en-US"/>
              </w:rPr>
              <w:t>registration number</w:t>
            </w: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:</w:t>
            </w:r>
            <w:r w:rsidRPr="00CE2F10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r w:rsidRPr="00CE2F10">
              <w:rPr>
                <w:rFonts w:ascii="Helvetica" w:hAnsi="Helvetica" w:cs="Helvetica"/>
                <w:bCs/>
                <w:sz w:val="28"/>
                <w:szCs w:val="28"/>
                <w:lang w:val="en-US"/>
              </w:rPr>
              <w:t>DRKS00005995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Date of registration in primary registry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CE2F10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CE2F10">
              <w:rPr>
                <w:rFonts w:ascii="Helvetica" w:hAnsi="Helvetica" w:cs="Helvetica"/>
                <w:sz w:val="28"/>
                <w:szCs w:val="28"/>
                <w:lang w:val="en-US"/>
              </w:rPr>
              <w:t>27.03.2014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Secondary identifying numbers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CE2F10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proofErr w:type="gramStart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n</w:t>
            </w:r>
            <w:proofErr w:type="gramEnd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/a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Source(s) of monetary or material support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CE2F10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Institutional means of the University of Heidelberg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Primary sponsor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5E379B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University of Heidelberg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Secondary sponsor(s)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CE2F10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proofErr w:type="gramStart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n</w:t>
            </w:r>
            <w:proofErr w:type="gramEnd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/a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Contact for public queries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CE2F10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PD Dr. med. Georg </w:t>
            </w:r>
            <w:proofErr w:type="spellStart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Linke</w:t>
            </w:r>
            <w:proofErr w:type="spellEnd"/>
          </w:p>
          <w:p w:rsidR="00CE2F10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</w:pPr>
            <w:r w:rsidRPr="00CE2F10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Department of General, Abdominal and Transplantation Sur</w:t>
            </w:r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gery</w:t>
            </w:r>
          </w:p>
          <w:p w:rsidR="00CE2F10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University of Heidelberg</w:t>
            </w:r>
          </w:p>
          <w:p w:rsidR="00CE2F10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</w:pPr>
            <w:proofErr w:type="spellStart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Im</w:t>
            </w:r>
            <w:proofErr w:type="spellEnd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Neuenheimer</w:t>
            </w:r>
            <w:proofErr w:type="spellEnd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Feld</w:t>
            </w:r>
            <w:proofErr w:type="spellEnd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110</w:t>
            </w:r>
          </w:p>
          <w:p w:rsidR="00CE2F10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Arial"/>
                <w:color w:val="000000" w:themeColor="text1"/>
                <w:sz w:val="22"/>
              </w:rPr>
            </w:pPr>
            <w:r w:rsidRPr="00CE2F10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69120 Heidelberg, Germany</w:t>
            </w:r>
          </w:p>
          <w:p w:rsidR="00CE2F10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proofErr w:type="gramStart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phone</w:t>
            </w:r>
            <w:proofErr w:type="gramEnd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: ++49 (0) 6221 56 8641</w:t>
            </w:r>
          </w:p>
          <w:p w:rsidR="00312FC2" w:rsidRPr="00312FC2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proofErr w:type="gramStart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fax</w:t>
            </w:r>
            <w:proofErr w:type="gramEnd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: ++49 (0) 6221 56 8645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Contact for scientific queries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CE2F10" w:rsidRDefault="00CE2F10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PD Dr. med. Georg </w:t>
            </w:r>
            <w:proofErr w:type="spellStart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Linke</w:t>
            </w:r>
            <w:proofErr w:type="spellEnd"/>
          </w:p>
          <w:p w:rsidR="00CE2F10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</w:pPr>
            <w:r w:rsidRPr="00CE2F10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Department of General, </w:t>
            </w:r>
            <w:proofErr w:type="spellStart"/>
            <w:r w:rsidRPr="00CE2F10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Abdominal</w:t>
            </w:r>
            <w:proofErr w:type="spellEnd"/>
            <w:r w:rsidRPr="00CE2F10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and Transplantation </w:t>
            </w:r>
            <w:proofErr w:type="spellStart"/>
            <w:r w:rsidRPr="00CE2F10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Sur</w:t>
            </w:r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gery</w:t>
            </w:r>
          </w:p>
          <w:p w:rsidR="00CE2F10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</w:pPr>
            <w:proofErr w:type="spellEnd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University of Heidelberg</w:t>
            </w:r>
          </w:p>
          <w:p w:rsidR="00CE2F10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</w:pPr>
            <w:proofErr w:type="spellStart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Im</w:t>
            </w:r>
            <w:proofErr w:type="spellEnd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Neuenheimer</w:t>
            </w:r>
            <w:proofErr w:type="spellEnd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Feld</w:t>
            </w:r>
            <w:proofErr w:type="spellEnd"/>
            <w:r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110</w:t>
            </w:r>
          </w:p>
          <w:p w:rsidR="00CE2F10" w:rsidRDefault="00CE2F10" w:rsidP="00CE2F1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Arial"/>
                <w:color w:val="000000" w:themeColor="text1"/>
                <w:sz w:val="22"/>
              </w:rPr>
            </w:pPr>
            <w:r w:rsidRPr="00CE2F10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69120 Heidelberg, Germany</w:t>
            </w:r>
          </w:p>
          <w:p w:rsidR="00CE2F10" w:rsidRDefault="00CE2F10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proofErr w:type="gramStart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phone</w:t>
            </w:r>
            <w:proofErr w:type="gramEnd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: ++49 (0) 6221 56 8641</w:t>
            </w:r>
          </w:p>
          <w:p w:rsidR="00312FC2" w:rsidRPr="00CE2F10" w:rsidRDefault="00CE2F10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proofErr w:type="gramStart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fax</w:t>
            </w:r>
            <w:proofErr w:type="gramEnd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: ++49 (0) 6221 56 8645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Public title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660A07" w:rsidP="00660A0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Transvaginal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hybrid NOTES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versus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conventionally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assisted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laparoscopic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sigmoid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resection</w:t>
            </w:r>
            <w:proofErr w:type="spellEnd"/>
            <w:r w:rsidRPr="00716365">
              <w:rPr>
                <w:sz w:val="32"/>
                <w:szCs w:val="32"/>
              </w:rPr>
              <w:t xml:space="preserve"> 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Scientific title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660A07" w:rsidRDefault="00660A07" w:rsidP="00660A0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</w:pP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The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TRANSVERSAL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trial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: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Transvaginal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hybrid NOTES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versus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conventionally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assisted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laparoscopic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sigmoid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resection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for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diverticular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disease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- a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randomized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controlled</w:t>
            </w:r>
            <w:proofErr w:type="spellEnd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trial</w:t>
            </w:r>
            <w:proofErr w:type="spellEnd"/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Countries of recruitment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660A07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</w:pPr>
            <w:r w:rsidRPr="00660A07">
              <w:rPr>
                <w:rFonts w:ascii="Helvetica" w:hAnsi="Helvetica" w:cs="Helvetica"/>
                <w:iCs/>
                <w:sz w:val="28"/>
                <w:szCs w:val="28"/>
                <w:lang w:val="en-US"/>
              </w:rPr>
              <w:t>Germany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Health condition(s) or problem(s) studied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660A07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proofErr w:type="spellStart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Diverticular</w:t>
            </w:r>
            <w:proofErr w:type="spellEnd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disease of the sigmoid colon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Intervention(s)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660A07" w:rsidRDefault="00660A07" w:rsidP="00660A0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660A07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Arm 1:  </w:t>
            </w:r>
            <w:proofErr w:type="spellStart"/>
            <w:r w:rsidRPr="00660A07">
              <w:rPr>
                <w:rFonts w:ascii="Helvetica" w:hAnsi="Helvetica" w:cs="Helvetica"/>
                <w:sz w:val="28"/>
                <w:szCs w:val="28"/>
                <w:lang w:val="en-US"/>
              </w:rPr>
              <w:t>Transvaginal</w:t>
            </w:r>
            <w:proofErr w:type="spellEnd"/>
            <w:r w:rsidRPr="00660A07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hybrid NOTES sigmoid resection</w:t>
            </w:r>
          </w:p>
          <w:p w:rsidR="00312FC2" w:rsidRPr="00312FC2" w:rsidRDefault="00660A07" w:rsidP="00660A0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660A07">
              <w:rPr>
                <w:rFonts w:ascii="Helvetica" w:hAnsi="Helvetica" w:cs="Helvetica"/>
                <w:sz w:val="28"/>
                <w:szCs w:val="28"/>
                <w:lang w:val="en-US"/>
              </w:rPr>
              <w:t>Arm 2:  Laparoscopic assisted sigmoid resection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Key inclusion and exclusion criteria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Ages eligible for study: ≥18 years</w:t>
            </w:r>
          </w:p>
          <w:p w:rsidR="008E02F1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Sexes eligible for study: </w:t>
            </w:r>
            <w:r w:rsidR="008E02F1">
              <w:rPr>
                <w:rFonts w:ascii="Helvetica" w:hAnsi="Helvetica" w:cs="Helvetica"/>
                <w:sz w:val="28"/>
                <w:szCs w:val="28"/>
                <w:lang w:val="en-US"/>
              </w:rPr>
              <w:t>female</w:t>
            </w:r>
          </w:p>
          <w:p w:rsidR="008E02F1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Inclusion criteria: </w:t>
            </w:r>
          </w:p>
          <w:p w:rsidR="008E02F1" w:rsidRDefault="008E02F1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Elective surgical indication for sigmoid resection due to complicated or reoccurring sigmoid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diverticulitis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classified as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IIa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IIb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or III according to Hansen and Stock; informed consent;</w:t>
            </w:r>
          </w:p>
          <w:p w:rsidR="008E02F1" w:rsidRDefault="00312FC2" w:rsidP="008E02F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Exclusion criteria: </w:t>
            </w:r>
          </w:p>
          <w:p w:rsidR="00312FC2" w:rsidRPr="00312FC2" w:rsidRDefault="008E02F1" w:rsidP="008E02F1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ASA classification higher than III</w:t>
            </w: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, p</w:t>
            </w:r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regnancy</w:t>
            </w: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Genital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infections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Neoplasms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of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vulva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vagina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or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cervix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Douglas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endometriosis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History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of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pelvic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floor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repair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Chronic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inflammatory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bowel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disease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Fibromyalgia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Psychiatric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disorder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Regular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use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of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analgetics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steroids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or</w:t>
            </w:r>
            <w:proofErr w:type="spellEnd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8E02F1">
              <w:rPr>
                <w:rFonts w:ascii="Helvetica" w:hAnsi="Helvetica" w:cs="Helvetica"/>
                <w:sz w:val="28"/>
                <w:szCs w:val="28"/>
                <w:lang w:val="en-US"/>
              </w:rPr>
              <w:t>anti-depressants</w:t>
            </w:r>
            <w:proofErr w:type="spellEnd"/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Study type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Interventional</w:t>
            </w:r>
          </w:p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Allocation: randomized</w:t>
            </w:r>
          </w:p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Intervention model: parallel assignment</w:t>
            </w:r>
          </w:p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Masking: double blind (subject, caregiver, investigator, outcomes assessor)</w:t>
            </w:r>
          </w:p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Primary purpose: </w:t>
            </w:r>
            <w:r w:rsidR="008E02F1">
              <w:rPr>
                <w:rFonts w:ascii="Helvetica" w:hAnsi="Helvetica" w:cs="Helvetica"/>
                <w:sz w:val="28"/>
                <w:szCs w:val="28"/>
                <w:lang w:val="en-US"/>
              </w:rPr>
              <w:t>therapy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Date of first enrolment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EA2050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proofErr w:type="gramStart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n</w:t>
            </w:r>
            <w:proofErr w:type="gramEnd"/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/a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Target sample size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067ABC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58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Recruitment status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Recruit</w:t>
            </w:r>
            <w:r w:rsidR="00067ABC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ment is planned for </w:t>
            </w:r>
            <w:r w:rsidR="00067ABC" w:rsidRPr="00067ABC">
              <w:rPr>
                <w:rFonts w:ascii="Helvetica" w:hAnsi="Helvetica" w:cs="Helvetica"/>
                <w:sz w:val="28"/>
                <w:szCs w:val="28"/>
                <w:lang w:val="en-US"/>
              </w:rPr>
              <w:t>the 4</w:t>
            </w:r>
            <w:r w:rsidR="00067ABC" w:rsidRPr="00067ABC">
              <w:rPr>
                <w:rFonts w:ascii="Helvetica" w:hAnsi="Helvetica" w:cs="Helvetica"/>
                <w:sz w:val="28"/>
                <w:szCs w:val="28"/>
                <w:vertAlign w:val="superscript"/>
                <w:lang w:val="en-US"/>
              </w:rPr>
              <w:t>th</w:t>
            </w:r>
            <w:r w:rsidR="00067ABC" w:rsidRPr="00067ABC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quarter of 2014.</w:t>
            </w:r>
          </w:p>
        </w:tc>
      </w:tr>
      <w:tr w:rsidR="00312FC2" w:rsidRPr="00312FC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Primary outcome(s)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EA2050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I</w:t>
            </w:r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>ntensity of pain measured by a Visual Analogue Scale (VAS) during mobilization of the patient 24 hours postoperatively</w:t>
            </w:r>
          </w:p>
        </w:tc>
      </w:tr>
      <w:tr w:rsidR="00312FC2" w:rsidRPr="00312FC2">
        <w:tblPrEx>
          <w:tblBorders>
            <w:top w:val="none" w:sz="0" w:space="0" w:color="auto"/>
            <w:bottom w:val="single" w:sz="8" w:space="0" w:color="D5D5D5"/>
          </w:tblBorders>
          <w:tblCellMar>
            <w:top w:w="0" w:type="dxa"/>
            <w:bottom w:w="0" w:type="dxa"/>
          </w:tblCellMar>
        </w:tblPrEx>
        <w:tc>
          <w:tcPr>
            <w:tcW w:w="35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 w:rsidRPr="00312FC2">
              <w:rPr>
                <w:rFonts w:ascii="Helvetica" w:hAnsi="Helvetica" w:cs="Helvetica"/>
                <w:sz w:val="28"/>
                <w:szCs w:val="28"/>
                <w:lang w:val="en-US"/>
              </w:rPr>
              <w:t>Key secondary outcomes</w:t>
            </w:r>
          </w:p>
        </w:tc>
        <w:tc>
          <w:tcPr>
            <w:tcW w:w="5800" w:type="dxa"/>
            <w:tcBorders>
              <w:top w:val="single" w:sz="8" w:space="0" w:color="D5D5D5"/>
              <w:left w:val="single" w:sz="8" w:space="0" w:color="D5D5D5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:rsidR="00EA2050" w:rsidRPr="00EA2050" w:rsidRDefault="00EA2050" w:rsidP="00EA2050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P</w:t>
            </w:r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ostoperative patient mobility, daily </w:t>
            </w: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pain intensity, </w:t>
            </w:r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>analgesic us</w:t>
            </w: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e, </w:t>
            </w:r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>operation time, length of mini-</w:t>
            </w:r>
            <w:proofErr w:type="spellStart"/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>laparotomy</w:t>
            </w:r>
            <w:proofErr w:type="spellEnd"/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proofErr w:type="spellStart"/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>intraoperative</w:t>
            </w:r>
            <w:proofErr w:type="spellEnd"/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complications, time until first stool passage</w:t>
            </w: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>inflammatory parameters (leucocytes, C-reactive protein), duration of hospital stay</w:t>
            </w: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, </w:t>
            </w:r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>return to normal activity</w:t>
            </w: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, m</w:t>
            </w:r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>orbidity</w:t>
            </w:r>
            <w:r w:rsidR="00B20CA8">
              <w:rPr>
                <w:rFonts w:ascii="Helvetica" w:hAnsi="Helvetica" w:cs="Helvetica"/>
                <w:sz w:val="28"/>
                <w:szCs w:val="28"/>
                <w:lang w:val="en-US"/>
              </w:rPr>
              <w:t>,</w:t>
            </w:r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 q</w:t>
            </w: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 xml:space="preserve">uality of life, </w:t>
            </w:r>
            <w:r w:rsidRPr="00EA2050">
              <w:rPr>
                <w:rFonts w:ascii="Helvetica" w:hAnsi="Helvetica" w:cs="Helvetica"/>
                <w:sz w:val="28"/>
                <w:szCs w:val="28"/>
                <w:lang w:val="en-US"/>
              </w:rPr>
              <w:t>sexual function and cosmetic satisfaction</w:t>
            </w:r>
            <w:r>
              <w:rPr>
                <w:rFonts w:ascii="Helvetica" w:hAnsi="Helvetica" w:cs="Helvetica"/>
                <w:sz w:val="28"/>
                <w:szCs w:val="28"/>
                <w:lang w:val="en-US"/>
              </w:rPr>
              <w:t>.</w:t>
            </w:r>
          </w:p>
          <w:p w:rsidR="00312FC2" w:rsidRPr="00312FC2" w:rsidRDefault="00312FC2" w:rsidP="00312FC2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Helvetica" w:hAnsi="Helvetica" w:cs="Helvetica"/>
                <w:sz w:val="28"/>
                <w:szCs w:val="28"/>
                <w:lang w:val="en-US"/>
              </w:rPr>
            </w:pPr>
          </w:p>
        </w:tc>
      </w:tr>
    </w:tbl>
    <w:p w:rsidR="00044D88" w:rsidRDefault="005E379B"/>
    <w:sectPr w:rsidR="00044D88" w:rsidSect="00044D8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0A81F77"/>
    <w:multiLevelType w:val="hybridMultilevel"/>
    <w:tmpl w:val="E77E6412"/>
    <w:lvl w:ilvl="0" w:tplc="EC84203C">
      <w:start w:val="1"/>
      <w:numFmt w:val="bullet"/>
      <w:pStyle w:val="AufzhlungJS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312FC2"/>
    <w:rsid w:val="00067ABC"/>
    <w:rsid w:val="00312FC2"/>
    <w:rsid w:val="005E379B"/>
    <w:rsid w:val="00660A07"/>
    <w:rsid w:val="008E02F1"/>
    <w:rsid w:val="00B20CA8"/>
    <w:rsid w:val="00CE2F10"/>
    <w:rsid w:val="00EA205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</w:latentStyles>
  <w:style w:type="paragraph" w:default="1" w:styleId="Normal">
    <w:name w:val="Normal"/>
    <w:qFormat/>
    <w:rsid w:val="00E430CC"/>
    <w:rPr>
      <w:lang w:val="de-DE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HeadingJS1">
    <w:name w:val="Heading_JS1"/>
    <w:basedOn w:val="Normal"/>
    <w:qFormat/>
    <w:rsid w:val="00392CC0"/>
    <w:pPr>
      <w:pBdr>
        <w:top w:val="single" w:sz="4" w:space="1" w:color="0D0D0D" w:themeColor="text1" w:themeTint="F2"/>
        <w:left w:val="single" w:sz="4" w:space="4" w:color="0D0D0D" w:themeColor="text1" w:themeTint="F2"/>
        <w:bottom w:val="single" w:sz="4" w:space="1" w:color="0D0D0D" w:themeColor="text1" w:themeTint="F2"/>
        <w:right w:val="single" w:sz="4" w:space="4" w:color="0D0D0D" w:themeColor="text1" w:themeTint="F2"/>
      </w:pBdr>
      <w:shd w:val="clear" w:color="auto" w:fill="A6A6A6"/>
      <w:jc w:val="both"/>
    </w:pPr>
    <w:rPr>
      <w:rFonts w:asciiTheme="majorHAnsi" w:hAnsiTheme="majorHAnsi"/>
      <w:sz w:val="32"/>
    </w:rPr>
  </w:style>
  <w:style w:type="paragraph" w:customStyle="1" w:styleId="HeadingJS2">
    <w:name w:val="Heading_JS2"/>
    <w:basedOn w:val="Normal"/>
    <w:qFormat/>
    <w:rsid w:val="00392CC0"/>
    <w:pPr>
      <w:jc w:val="both"/>
    </w:pPr>
    <w:rPr>
      <w:rFonts w:ascii="Arial" w:hAnsi="Arial"/>
      <w:u w:val="single"/>
    </w:rPr>
  </w:style>
  <w:style w:type="paragraph" w:customStyle="1" w:styleId="StyleJS1">
    <w:name w:val="Style_JS_1"/>
    <w:basedOn w:val="Normal"/>
    <w:qFormat/>
    <w:rsid w:val="00392CC0"/>
    <w:pPr>
      <w:jc w:val="both"/>
    </w:pPr>
    <w:rPr>
      <w:rFonts w:ascii="Arial" w:hAnsi="Arial"/>
    </w:rPr>
  </w:style>
  <w:style w:type="paragraph" w:customStyle="1" w:styleId="AufzhlungJS1">
    <w:name w:val="Aufzählung_JS1"/>
    <w:basedOn w:val="StyleJS1"/>
    <w:qFormat/>
    <w:rsid w:val="00392CC0"/>
    <w:pPr>
      <w:numPr>
        <w:numId w:val="1"/>
      </w:numPr>
    </w:pPr>
  </w:style>
  <w:style w:type="table" w:customStyle="1" w:styleId="TabellePub">
    <w:name w:val="Tabelle_Pub"/>
    <w:basedOn w:val="TableSimple1"/>
    <w:qFormat/>
    <w:rsid w:val="005C23B9"/>
    <w:tblPr>
      <w:tblStyleRowBandSize w:val="1"/>
      <w:tblInd w:w="0" w:type="dxa"/>
      <w:tblBorders>
        <w:top w:val="single" w:sz="12" w:space="0" w:color="008000"/>
        <w:bottom w:val="single" w:sz="12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tcMar>
        <w:top w:w="142" w:type="dxa"/>
      </w:tcMar>
      <w:vAlign w:val="center"/>
    </w:tcPr>
    <w:tblStylePr w:type="firstRow"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5C23B9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elleJS1">
    <w:name w:val="Tabelle_JS1"/>
    <w:basedOn w:val="TableSimple1"/>
    <w:qFormat/>
    <w:rsid w:val="0073515A"/>
    <w:pPr>
      <w:spacing w:after="120"/>
    </w:pPr>
    <w:rPr>
      <w:rFonts w:ascii="Arial" w:hAnsi="Arial"/>
      <w:sz w:val="18"/>
    </w:rPr>
    <w:tblPr>
      <w:tblOverlap w:val="never"/>
      <w:tblInd w:w="0" w:type="dxa"/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12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rPr>
      <w:trHeight w:hRule="exact" w:val="113"/>
    </w:trPr>
    <w:tcPr>
      <w:shd w:val="clear" w:color="auto" w:fill="DBE5F1" w:themeFill="accent1" w:themeFillTint="33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  <w:shd w:val="clear" w:color="auto" w:fill="95B3D7" w:themeFill="accent1" w:themeFillTint="99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Col">
      <w:pPr>
        <w:jc w:val="left"/>
      </w:pPr>
    </w:tblStylePr>
  </w:style>
  <w:style w:type="character" w:styleId="Hyperlink">
    <w:name w:val="Hyperlink"/>
    <w:basedOn w:val="DefaultParagraphFont"/>
    <w:rsid w:val="00CE2F10"/>
    <w:rPr>
      <w:color w:val="0000FF" w:themeColor="hyperlink"/>
      <w:u w:val="single"/>
    </w:rPr>
  </w:style>
  <w:style w:type="character" w:customStyle="1" w:styleId="simple">
    <w:name w:val="simple"/>
    <w:basedOn w:val="DefaultParagraphFont"/>
    <w:uiPriority w:val="99"/>
    <w:rsid w:val="008E02F1"/>
  </w:style>
  <w:style w:type="character" w:styleId="CommentReference">
    <w:name w:val="annotation reference"/>
    <w:basedOn w:val="DefaultParagraphFont"/>
    <w:uiPriority w:val="99"/>
    <w:unhideWhenUsed/>
    <w:rsid w:val="00EA20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2050"/>
    <w:pPr>
      <w:spacing w:after="0"/>
    </w:pPr>
    <w:rPr>
      <w:rFonts w:ascii="Times New Roman" w:eastAsiaTheme="minorEastAsia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050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rsid w:val="00EA2050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2050"/>
    <w:rPr>
      <w:rFonts w:ascii="Lucida Grande" w:hAnsi="Lucida Grande"/>
      <w:sz w:val="18"/>
      <w:szCs w:val="18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drks-neu.uniklinik-freiburg.de/drks_web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40</Words>
  <Characters>2509</Characters>
  <Application>Microsoft Word 12.1.0</Application>
  <DocSecurity>0</DocSecurity>
  <Lines>20</Lines>
  <Paragraphs>5</Paragraphs>
  <ScaleCrop>false</ScaleCrop>
  <LinksUpToDate>false</LinksUpToDate>
  <CharactersWithSpaces>308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681</dc:creator>
  <cp:keywords/>
  <cp:lastModifiedBy>jon681</cp:lastModifiedBy>
  <cp:revision>8</cp:revision>
  <dcterms:created xsi:type="dcterms:W3CDTF">2014-09-02T17:42:00Z</dcterms:created>
  <dcterms:modified xsi:type="dcterms:W3CDTF">2014-09-02T18:12:00Z</dcterms:modified>
</cp:coreProperties>
</file>